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4A26C" w14:textId="66EF154D" w:rsidR="00D512C2" w:rsidRPr="000602E5" w:rsidRDefault="001706B4" w:rsidP="0000569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602E5">
        <w:rPr>
          <w:rFonts w:ascii="Times New Roman" w:hAnsi="Times New Roman" w:cs="Times New Roman"/>
          <w:lang w:val="en-GB"/>
        </w:rPr>
        <w:t>Table S</w:t>
      </w:r>
      <w:r w:rsidR="00310872">
        <w:rPr>
          <w:rFonts w:ascii="Times New Roman" w:hAnsi="Times New Roman" w:cs="Times New Roman"/>
          <w:lang w:val="en-GB"/>
        </w:rPr>
        <w:t>2</w:t>
      </w:r>
      <w:bookmarkStart w:id="0" w:name="_GoBack"/>
      <w:bookmarkEnd w:id="0"/>
      <w:r w:rsidR="000602E5">
        <w:rPr>
          <w:rFonts w:ascii="Times New Roman" w:hAnsi="Times New Roman" w:cs="Times New Roman"/>
          <w:lang w:val="en-GB"/>
        </w:rPr>
        <w:t>.</w:t>
      </w:r>
      <w:r w:rsidRPr="000602E5">
        <w:rPr>
          <w:rFonts w:ascii="Times New Roman" w:hAnsi="Times New Roman" w:cs="Times New Roman"/>
          <w:lang w:val="en-GB"/>
        </w:rPr>
        <w:t xml:space="preserve"> </w:t>
      </w:r>
      <w:r w:rsidR="00D512C2" w:rsidRPr="000602E5">
        <w:rPr>
          <w:rFonts w:ascii="Times New Roman" w:eastAsia="Times New Roman" w:hAnsi="Times New Roman" w:cs="Times New Roman"/>
          <w:lang w:val="en-GB"/>
        </w:rPr>
        <w:t xml:space="preserve">Descriptive statistics of </w:t>
      </w:r>
      <w:r w:rsidR="00363EFF">
        <w:rPr>
          <w:rFonts w:ascii="Times New Roman" w:eastAsia="Times New Roman" w:hAnsi="Times New Roman" w:cs="Times New Roman"/>
          <w:lang w:val="en-GB"/>
        </w:rPr>
        <w:t>VRP CNVRs</w:t>
      </w:r>
      <w:r w:rsidR="00D512C2" w:rsidRPr="000602E5">
        <w:rPr>
          <w:rFonts w:ascii="Times New Roman" w:eastAsia="Times New Roman" w:hAnsi="Times New Roman" w:cs="Times New Roman"/>
          <w:lang w:val="en-GB"/>
        </w:rPr>
        <w:t xml:space="preserve"> </w:t>
      </w:r>
      <w:r w:rsidR="00363EFF">
        <w:rPr>
          <w:rFonts w:ascii="Times New Roman" w:eastAsia="Times New Roman" w:hAnsi="Times New Roman" w:cs="Times New Roman"/>
          <w:lang w:val="en-GB"/>
        </w:rPr>
        <w:t>classified</w:t>
      </w:r>
      <w:r w:rsidR="00D512C2" w:rsidRPr="000602E5">
        <w:rPr>
          <w:rFonts w:ascii="Times New Roman" w:eastAsia="Times New Roman" w:hAnsi="Times New Roman" w:cs="Times New Roman"/>
          <w:lang w:val="en-GB"/>
        </w:rPr>
        <w:t xml:space="preserve"> </w:t>
      </w:r>
      <w:r w:rsidR="00363EFF">
        <w:rPr>
          <w:rFonts w:ascii="Times New Roman" w:eastAsia="Times New Roman" w:hAnsi="Times New Roman" w:cs="Times New Roman"/>
          <w:lang w:val="en-GB"/>
        </w:rPr>
        <w:t>according to state (gain, loss and complex)</w:t>
      </w:r>
      <w:r w:rsidR="00D512C2" w:rsidRPr="000602E5">
        <w:rPr>
          <w:rFonts w:ascii="Times New Roman" w:eastAsia="Times New Roman" w:hAnsi="Times New Roman" w:cs="Times New Roman"/>
          <w:lang w:val="en-GB"/>
        </w:rPr>
        <w:t xml:space="preserve"> by chromosome (Chr)</w:t>
      </w:r>
      <w:r w:rsidR="00363EFF">
        <w:rPr>
          <w:rFonts w:ascii="Times New Roman" w:eastAsia="Times New Roman" w:hAnsi="Times New Roman" w:cs="Times New Roman"/>
          <w:lang w:val="en-GB"/>
        </w:rPr>
        <w:t>.</w:t>
      </w:r>
    </w:p>
    <w:tbl>
      <w:tblPr>
        <w:tblW w:w="78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"/>
        <w:gridCol w:w="1332"/>
        <w:gridCol w:w="1332"/>
        <w:gridCol w:w="1332"/>
        <w:gridCol w:w="1332"/>
        <w:gridCol w:w="1749"/>
      </w:tblGrid>
      <w:tr w:rsidR="00D512C2" w:rsidRPr="000602E5" w14:paraId="0C3FBBC1" w14:textId="77777777" w:rsidTr="000602E5">
        <w:trPr>
          <w:trHeight w:val="440"/>
          <w:jc w:val="center"/>
        </w:trPr>
        <w:tc>
          <w:tcPr>
            <w:tcW w:w="7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0D1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02E5">
              <w:rPr>
                <w:rFonts w:ascii="Times New Roman" w:eastAsia="Times New Roman" w:hAnsi="Times New Roman" w:cs="Times New Roman"/>
                <w:b/>
                <w:bCs/>
              </w:rPr>
              <w:t>Ch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B90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02E5">
              <w:rPr>
                <w:rFonts w:ascii="Times New Roman" w:eastAsia="Times New Roman" w:hAnsi="Times New Roman" w:cs="Times New Roman"/>
                <w:b/>
                <w:bCs/>
              </w:rPr>
              <w:t xml:space="preserve">Gain 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EA7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02E5">
              <w:rPr>
                <w:rFonts w:ascii="Times New Roman" w:eastAsia="Times New Roman" w:hAnsi="Times New Roman" w:cs="Times New Roman"/>
                <w:b/>
                <w:bCs/>
              </w:rPr>
              <w:t xml:space="preserve">Loss 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44B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02E5">
              <w:rPr>
                <w:rFonts w:ascii="Times New Roman" w:eastAsia="Times New Roman" w:hAnsi="Times New Roman" w:cs="Times New Roman"/>
                <w:b/>
                <w:bCs/>
              </w:rPr>
              <w:t>Complex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94C3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02E5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DC01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02E5">
              <w:rPr>
                <w:rFonts w:ascii="Times New Roman" w:eastAsia="Times New Roman" w:hAnsi="Times New Roman" w:cs="Times New Roman"/>
                <w:b/>
                <w:bCs/>
              </w:rPr>
              <w:t>Coverage (%)</w:t>
            </w:r>
          </w:p>
        </w:tc>
      </w:tr>
      <w:tr w:rsidR="00D512C2" w:rsidRPr="000602E5" w14:paraId="5D83A284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9CF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EFB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3499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77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2597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237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6666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FD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87638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08E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6.52</w:t>
            </w:r>
          </w:p>
        </w:tc>
      </w:tr>
      <w:tr w:rsidR="00D512C2" w:rsidRPr="000602E5" w14:paraId="42D5A0AD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93E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82C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7205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CF0E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9373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1FD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0004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F13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85789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CBE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.13</w:t>
            </w:r>
          </w:p>
        </w:tc>
      </w:tr>
      <w:tr w:rsidR="00D512C2" w:rsidRPr="000602E5" w14:paraId="17C56C38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E53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423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5782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573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0167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F8F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952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10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67518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8BE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.5</w:t>
            </w:r>
          </w:p>
        </w:tc>
      </w:tr>
      <w:tr w:rsidR="00D512C2" w:rsidRPr="000602E5" w14:paraId="331B5281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514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55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9063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567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9696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47C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113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A09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98729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FE39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.34</w:t>
            </w:r>
          </w:p>
        </w:tc>
      </w:tr>
      <w:tr w:rsidR="00D512C2" w:rsidRPr="000602E5" w14:paraId="09D8A7A9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E43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265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4967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A0E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7381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FC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2898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19E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26385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0A3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.49</w:t>
            </w:r>
          </w:p>
        </w:tc>
      </w:tr>
      <w:tr w:rsidR="00D512C2" w:rsidRPr="000602E5" w14:paraId="0B17A400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B82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FED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9646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96C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8375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3DFD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028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E9C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13687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589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.28</w:t>
            </w:r>
          </w:p>
        </w:tc>
      </w:tr>
      <w:tr w:rsidR="00D512C2" w:rsidRPr="000602E5" w14:paraId="488BFB69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533E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30B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004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AE7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99580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20D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92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D43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38549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C14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.33</w:t>
            </w:r>
          </w:p>
        </w:tc>
      </w:tr>
      <w:tr w:rsidR="00D512C2" w:rsidRPr="000602E5" w14:paraId="63127519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BD5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966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023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11E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4943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FFD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67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B4C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09848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CB9D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.53</w:t>
            </w:r>
          </w:p>
        </w:tc>
      </w:tr>
      <w:tr w:rsidR="00D512C2" w:rsidRPr="000602E5" w14:paraId="770CC5E3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3E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B78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6919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B3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2452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D39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6276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596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99993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F50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.36</w:t>
            </w:r>
          </w:p>
        </w:tc>
      </w:tr>
      <w:tr w:rsidR="00D512C2" w:rsidRPr="000602E5" w14:paraId="346DB8BA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8615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ADC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388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5B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322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FFA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70560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9FC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17667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9325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.34</w:t>
            </w:r>
          </w:p>
        </w:tc>
      </w:tr>
      <w:tr w:rsidR="00D512C2" w:rsidRPr="000602E5" w14:paraId="314D2A96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799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23F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8607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B41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4880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7A3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744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9CF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0485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FCD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.45</w:t>
            </w:r>
          </w:p>
        </w:tc>
      </w:tr>
      <w:tr w:rsidR="00D512C2" w:rsidRPr="000602E5" w14:paraId="2C275FA9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8BD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9EA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22099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6E1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5336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769E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65222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493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92768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973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5.61</w:t>
            </w:r>
          </w:p>
        </w:tc>
      </w:tr>
      <w:tr w:rsidR="00D512C2" w:rsidRPr="000602E5" w14:paraId="0284192E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B1F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DC7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387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BB8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688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14E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170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3076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7F9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D512C2" w:rsidRPr="000602E5" w14:paraId="6DA27EFF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B23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737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250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C53D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7193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936D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846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740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1549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B3B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.71</w:t>
            </w:r>
          </w:p>
        </w:tc>
      </w:tr>
      <w:tr w:rsidR="00D512C2" w:rsidRPr="000602E5" w14:paraId="5D456E70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DED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C99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863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384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3235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3C9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7653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07D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8840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38D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.85</w:t>
            </w:r>
          </w:p>
        </w:tc>
      </w:tr>
      <w:tr w:rsidR="00D512C2" w:rsidRPr="000602E5" w14:paraId="3F0013A5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B2D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375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9630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97E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7365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56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8053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706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75049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0A25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.94</w:t>
            </w:r>
          </w:p>
        </w:tc>
      </w:tr>
      <w:tr w:rsidR="00D512C2" w:rsidRPr="000602E5" w14:paraId="0CE661A7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717E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AC5D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8991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17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900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13D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0408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7E7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0840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610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.51</w:t>
            </w:r>
          </w:p>
        </w:tc>
      </w:tr>
      <w:tr w:rsidR="00D512C2" w:rsidRPr="000602E5" w14:paraId="789EA58A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ECCD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69F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940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D50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036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B5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DF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2977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DD2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D512C2" w:rsidRPr="000602E5" w14:paraId="73D4A1FB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A72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6A8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3455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09F8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9562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72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326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366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6235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F57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.73</w:t>
            </w:r>
          </w:p>
        </w:tc>
      </w:tr>
      <w:tr w:rsidR="00D512C2" w:rsidRPr="000602E5" w14:paraId="5901B527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0C8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51B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675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593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805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5CD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291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BA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5773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6BB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.65</w:t>
            </w:r>
          </w:p>
        </w:tc>
      </w:tr>
      <w:tr w:rsidR="00D512C2" w:rsidRPr="000602E5" w14:paraId="2CF75940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6E1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2DE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4249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06A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031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5D4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9867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7AF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4436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A60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.76</w:t>
            </w:r>
          </w:p>
        </w:tc>
      </w:tr>
      <w:tr w:rsidR="00D512C2" w:rsidRPr="000602E5" w14:paraId="66CB575F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A5A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8A0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061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54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613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6A4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01C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674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F1C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D512C2" w:rsidRPr="000602E5" w14:paraId="61D421E2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C4A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3A0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981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F65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532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D6AD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79489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5C6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5463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AB3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D512C2" w:rsidRPr="000602E5" w14:paraId="0507E6D9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C5F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D5DD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8898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704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694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2A5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733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F73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958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3C7E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512C2" w:rsidRPr="000602E5" w14:paraId="5A0A7C03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B9B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AC1A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5433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164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05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311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A835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60488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A7D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.02</w:t>
            </w:r>
          </w:p>
        </w:tc>
      </w:tr>
      <w:tr w:rsidR="00D512C2" w:rsidRPr="000602E5" w14:paraId="22449554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57E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35F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381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4B4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6611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8569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175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E3D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211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68A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.38</w:t>
            </w:r>
          </w:p>
        </w:tc>
      </w:tr>
      <w:tr w:rsidR="00D512C2" w:rsidRPr="000602E5" w14:paraId="5CE531C1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760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F0E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6605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E23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8909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D05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54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7496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AF566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.26</w:t>
            </w:r>
          </w:p>
        </w:tc>
      </w:tr>
      <w:tr w:rsidR="00D512C2" w:rsidRPr="000602E5" w14:paraId="0CA3C0F8" w14:textId="77777777" w:rsidTr="000602E5">
        <w:trPr>
          <w:trHeight w:val="30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A1F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527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300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CC95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7704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2E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B5B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3070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762E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.2</w:t>
            </w:r>
          </w:p>
        </w:tc>
      </w:tr>
      <w:tr w:rsidR="00D512C2" w:rsidRPr="000602E5" w14:paraId="740DA7BA" w14:textId="77777777" w:rsidTr="000602E5">
        <w:trPr>
          <w:trHeight w:val="320"/>
          <w:jc w:val="center"/>
        </w:trPr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AE8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5E7B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35621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9CC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48878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8E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468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5E50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87968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1AF4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3.16</w:t>
            </w:r>
          </w:p>
        </w:tc>
      </w:tr>
      <w:tr w:rsidR="00D512C2" w:rsidRPr="000602E5" w14:paraId="3C4E3472" w14:textId="77777777" w:rsidTr="000602E5">
        <w:trPr>
          <w:trHeight w:val="320"/>
          <w:jc w:val="center"/>
        </w:trPr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8876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4592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1996610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CD2F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24219770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5C1F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3223719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0927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59440099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69C241" w14:textId="77777777" w:rsidR="00D512C2" w:rsidRPr="000602E5" w:rsidRDefault="00D512C2" w:rsidP="00D512C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02E5">
              <w:rPr>
                <w:rFonts w:ascii="Times New Roman" w:eastAsia="Times New Roman" w:hAnsi="Times New Roman" w:cs="Times New Roman"/>
              </w:rPr>
              <w:t>100</w:t>
            </w:r>
          </w:p>
        </w:tc>
      </w:tr>
    </w:tbl>
    <w:p w14:paraId="1F3ED20E" w14:textId="77777777" w:rsidR="0000569C" w:rsidRPr="000602E5" w:rsidRDefault="0000569C" w:rsidP="0000569C">
      <w:pPr>
        <w:keepNext/>
      </w:pPr>
    </w:p>
    <w:p w14:paraId="480D385B" w14:textId="77777777" w:rsidR="00811C58" w:rsidRPr="000602E5" w:rsidRDefault="00811C58" w:rsidP="0000569C">
      <w:pPr>
        <w:pStyle w:val="Caption"/>
        <w:rPr>
          <w:color w:val="auto"/>
        </w:rPr>
      </w:pPr>
    </w:p>
    <w:p w14:paraId="3E37C9A9" w14:textId="77777777" w:rsidR="00D512C2" w:rsidRPr="000602E5" w:rsidRDefault="00D512C2" w:rsidP="00D512C2"/>
    <w:p w14:paraId="7D40209F" w14:textId="77777777" w:rsidR="00D512C2" w:rsidRPr="000602E5" w:rsidRDefault="00D512C2" w:rsidP="00D512C2"/>
    <w:p w14:paraId="203077DD" w14:textId="77777777" w:rsidR="00D512C2" w:rsidRPr="00D512C2" w:rsidRDefault="00D512C2" w:rsidP="00D512C2"/>
    <w:sectPr w:rsidR="00D512C2" w:rsidRPr="00D512C2" w:rsidSect="0000569C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69C"/>
    <w:rsid w:val="0000569C"/>
    <w:rsid w:val="000602E5"/>
    <w:rsid w:val="001706B4"/>
    <w:rsid w:val="00222583"/>
    <w:rsid w:val="00310872"/>
    <w:rsid w:val="00363EFF"/>
    <w:rsid w:val="00477194"/>
    <w:rsid w:val="00811C58"/>
    <w:rsid w:val="0097783F"/>
    <w:rsid w:val="00D512C2"/>
    <w:rsid w:val="00E46C2E"/>
    <w:rsid w:val="00F9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E92B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7DBA"/>
  </w:style>
  <w:style w:type="paragraph" w:styleId="Caption">
    <w:name w:val="caption"/>
    <w:basedOn w:val="Normal"/>
    <w:next w:val="Normal"/>
    <w:uiPriority w:val="35"/>
    <w:unhideWhenUsed/>
    <w:qFormat/>
    <w:rsid w:val="0000569C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6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6B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7DBA"/>
  </w:style>
  <w:style w:type="paragraph" w:styleId="Caption">
    <w:name w:val="caption"/>
    <w:basedOn w:val="Normal"/>
    <w:next w:val="Normal"/>
    <w:uiPriority w:val="35"/>
    <w:unhideWhenUsed/>
    <w:qFormat/>
    <w:rsid w:val="0000569C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6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6B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335AB0-7E8D-614F-950D-5052C4B22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Macintosh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rla</dc:creator>
  <cp:keywords/>
  <dc:description/>
  <cp:lastModifiedBy>Ale</cp:lastModifiedBy>
  <cp:revision>4</cp:revision>
  <dcterms:created xsi:type="dcterms:W3CDTF">2018-02-20T12:11:00Z</dcterms:created>
  <dcterms:modified xsi:type="dcterms:W3CDTF">2018-04-10T08:21:00Z</dcterms:modified>
</cp:coreProperties>
</file>